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03F" w:rsidRPr="00B67B26" w:rsidRDefault="00B67B26" w:rsidP="00B67B26">
      <w:pPr>
        <w:spacing w:line="480" w:lineRule="auto"/>
        <w:rPr>
          <w:rFonts w:ascii="Arial" w:hAnsi="Arial" w:cs="Arial"/>
          <w:b/>
        </w:rPr>
      </w:pPr>
      <w:r w:rsidRPr="009769BE">
        <w:rPr>
          <w:rFonts w:ascii="Arial" w:hAnsi="Arial" w:cs="Arial"/>
          <w:b/>
        </w:rPr>
        <w:t>Supplementary Table S</w:t>
      </w:r>
      <w:r w:rsidR="00685DBB">
        <w:rPr>
          <w:rFonts w:ascii="Arial" w:hAnsi="Arial" w:cs="Arial"/>
          <w:b/>
        </w:rPr>
        <w:t>2</w:t>
      </w:r>
      <w:r w:rsidR="004577A1">
        <w:rPr>
          <w:rFonts w:ascii="Arial" w:hAnsi="Arial" w:cs="Arial"/>
          <w:b/>
        </w:rPr>
        <w:t>.</w:t>
      </w:r>
      <w:r w:rsidR="00263C72">
        <w:rPr>
          <w:rFonts w:ascii="Arial" w:hAnsi="Arial" w:cs="Arial"/>
          <w:b/>
        </w:rPr>
        <w:t xml:space="preserve"> Protein names and gene symbols</w:t>
      </w:r>
      <w:r w:rsidRPr="009769BE">
        <w:rPr>
          <w:rFonts w:ascii="Arial" w:hAnsi="Arial" w:cs="Arial"/>
          <w:b/>
        </w:rPr>
        <w:t xml:space="preserve"> used </w:t>
      </w:r>
      <w:r>
        <w:rPr>
          <w:rFonts w:ascii="Arial" w:hAnsi="Arial" w:cs="Arial"/>
          <w:b/>
        </w:rPr>
        <w:t>in</w:t>
      </w:r>
      <w:r w:rsidRPr="009769BE">
        <w:rPr>
          <w:rFonts w:ascii="Arial" w:hAnsi="Arial" w:cs="Arial"/>
          <w:b/>
        </w:rPr>
        <w:t xml:space="preserve"> STRING network analysis</w:t>
      </w:r>
    </w:p>
    <w:tbl>
      <w:tblPr>
        <w:tblStyle w:val="TableGrid"/>
        <w:tblW w:w="9180" w:type="dxa"/>
        <w:tblLayout w:type="fixed"/>
        <w:tblLook w:val="04A0"/>
      </w:tblPr>
      <w:tblGrid>
        <w:gridCol w:w="7479"/>
        <w:gridCol w:w="1701"/>
      </w:tblGrid>
      <w:tr w:rsidR="00B67B26" w:rsidRPr="009769BE" w:rsidTr="00263C72">
        <w:tc>
          <w:tcPr>
            <w:tcW w:w="7479" w:type="dxa"/>
            <w:tcBorders>
              <w:bottom w:val="single" w:sz="4" w:space="0" w:color="000000" w:themeColor="text1"/>
            </w:tcBorders>
            <w:vAlign w:val="center"/>
          </w:tcPr>
          <w:p w:rsidR="00B67B26" w:rsidRPr="009769BE" w:rsidRDefault="00B67B26" w:rsidP="000E05ED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69BE">
              <w:rPr>
                <w:rFonts w:ascii="Arial" w:hAnsi="Arial" w:cs="Arial"/>
                <w:b/>
                <w:sz w:val="24"/>
                <w:szCs w:val="24"/>
              </w:rPr>
              <w:t>Protein name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B67B26" w:rsidRPr="00263C72" w:rsidRDefault="00263C72" w:rsidP="000E05ED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ene name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in SET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SET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Nucleophosmin (B2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NPM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 xml:space="preserve">Reticulocalbin-1 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RCN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Heterogeneous nuclear ribonucleoproteins C1/C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HNRNPC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 xml:space="preserve">Keratin, type I cytoskeletal 17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KRT17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 xml:space="preserve">Keratin, type II cytoskeletal 7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KRT7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hromobox protein homolog 3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BX3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yruvate dehydrogenase E1 component subunit alpha, mitochondrial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DHA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Sparti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G20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hosphoglucomutase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GM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longation factor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EF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mma-</w:t>
            </w:r>
            <w:r w:rsidRPr="009769BE">
              <w:rPr>
                <w:rFonts w:ascii="Arial" w:hAnsi="Arial" w:cs="Arial"/>
                <w:sz w:val="24"/>
                <w:szCs w:val="24"/>
              </w:rPr>
              <w:t>enol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NO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Hydroxymethylglutaryl-CoA synthase, cytoplasmic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HMGCS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opine-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PNE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Spermidine synth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RM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Ubiquitin-conjugating enzyme E2 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UBE2N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Inosine triphosphate pyrophosphat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ITPA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denine phosphoribosyltransfer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PRT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Nicotinamide phosphoribosyltransfer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NAMPT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Rab GDP dissociation inhibitor beta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GDI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 xml:space="preserve">La ribonucleoprotein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SSB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pha-</w:t>
            </w:r>
            <w:r w:rsidRPr="009769BE">
              <w:rPr>
                <w:rFonts w:ascii="Arial" w:hAnsi="Arial" w:cs="Arial"/>
                <w:sz w:val="24"/>
                <w:szCs w:val="24"/>
              </w:rPr>
              <w:t>enol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NO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denylosuccinate synthetase isozyme 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DSS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Isocitrate dehydrogenase [NADP] cytoplasmic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IDH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ukaryotic translation initiation factor 3 subunit 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IF3H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 xml:space="preserve">Poly(rC)-binding protein1 (hnRNP E1)          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CBP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hosphoserine aminotransfer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AT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ldo-keto reductase family 1 member C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KR1C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iri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IR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Ribose-phosphate pyrophosphokinase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PS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cosamine-6-phosphate isomera</w:t>
            </w:r>
            <w:r w:rsidRPr="009769BE">
              <w:rPr>
                <w:rFonts w:ascii="Arial" w:hAnsi="Arial" w:cs="Arial"/>
                <w:sz w:val="24"/>
                <w:szCs w:val="24"/>
              </w:rPr>
              <w:t>se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GNPDA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 xml:space="preserve">S-formylglutathione hydrolase            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SD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ctin-related protein 2/3 complex subunit 2 (p34-ARC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RPC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lectron transfer flavoprotein subunit alpha, mitochondrial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TFA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 xml:space="preserve">Guanine nucleotide-binding protein subunit beta-2-like 1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GNB2L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1635A8" w:rsidP="000E05E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-</w:t>
            </w:r>
            <w:r w:rsidR="00B67B26" w:rsidRPr="009769BE">
              <w:rPr>
                <w:rFonts w:ascii="Arial" w:hAnsi="Arial" w:cs="Arial"/>
                <w:sz w:val="24"/>
                <w:szCs w:val="24"/>
              </w:rPr>
              <w:t>dependent kinase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DK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Translation initiation factor eIF-2B subunit alpha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IF2B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hosphoglycerate mutase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GAM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alpha type-6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A6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 xml:space="preserve">Isopentyl-diphosphate Delta-isomerase 1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IDI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Triosephosphate isomer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TPI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lastRenderedPageBreak/>
              <w:t>S-methyl-5-thioadenosine phosphoryl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MTAP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Thioredoxin-like protein 5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TXNDC17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Fatty-acid binding protein, epidermal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FABP5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eptidyl-prolyl cis-trans isomerase A (Cyclophilin A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PIA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alpha type-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A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alpha type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A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alpha type-3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A3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alpha type-4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A4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beta type-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B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beta type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B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beta type-3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B3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beta type-4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B4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roteasome subunit beta type-5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SMB5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yclin-dependent kinase 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DK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yclin-dependent kinase inhibitor 1B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DKN1B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yclin A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CNA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yclin A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CNA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yclin B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CNB1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yclin B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CCNB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ctin related protein 2/3 complex subunit 3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PRC3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ctin related protein 2/3 complex subunit 4 (20 kDa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ARPC20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Ubiquitin-conjugating enzyme E2 variant 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7A54AC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54AC">
              <w:rPr>
                <w:rFonts w:ascii="Arial" w:hAnsi="Arial" w:cs="Arial"/>
                <w:sz w:val="24"/>
                <w:szCs w:val="24"/>
              </w:rPr>
              <w:t>UBE2V2</w:t>
            </w:r>
          </w:p>
        </w:tc>
      </w:tr>
      <w:tr w:rsidR="00B67B26" w:rsidRPr="009769BE" w:rsidTr="00263C72"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lectron transfer flavoprotein, beta polypeptid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ETF</w:t>
            </w:r>
            <w:r w:rsidR="00440DB6">
              <w:rPr>
                <w:rFonts w:ascii="Arial" w:hAnsi="Arial" w:cs="Arial"/>
                <w:sz w:val="24"/>
                <w:szCs w:val="24"/>
              </w:rPr>
              <w:t>B</w:t>
            </w:r>
          </w:p>
        </w:tc>
      </w:tr>
      <w:tr w:rsidR="00B67B26" w:rsidRPr="009769BE" w:rsidTr="00263C72">
        <w:trPr>
          <w:trHeight w:val="58"/>
        </w:trPr>
        <w:tc>
          <w:tcPr>
            <w:tcW w:w="7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yruvate dehydrogenase beta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7B26" w:rsidRPr="009769BE" w:rsidRDefault="00B67B26" w:rsidP="000E05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9BE">
              <w:rPr>
                <w:rFonts w:ascii="Arial" w:hAnsi="Arial" w:cs="Arial"/>
                <w:sz w:val="24"/>
                <w:szCs w:val="24"/>
              </w:rPr>
              <w:t>PDHB</w:t>
            </w:r>
          </w:p>
        </w:tc>
      </w:tr>
    </w:tbl>
    <w:p w:rsidR="00B67B26" w:rsidRPr="00263C72" w:rsidRDefault="00B67B26">
      <w:pPr>
        <w:rPr>
          <w:rFonts w:ascii="Arial" w:hAnsi="Arial" w:cs="Arial"/>
        </w:rPr>
      </w:pPr>
    </w:p>
    <w:sectPr w:rsidR="00B67B26" w:rsidRPr="00263C72" w:rsidSect="00C50981">
      <w:pgSz w:w="11906" w:h="16838"/>
      <w:pgMar w:top="1418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5264" w:rsidRDefault="00BC5264" w:rsidP="00B67B26">
      <w:pPr>
        <w:spacing w:after="0" w:line="240" w:lineRule="auto"/>
      </w:pPr>
      <w:r>
        <w:separator/>
      </w:r>
    </w:p>
  </w:endnote>
  <w:endnote w:type="continuationSeparator" w:id="1">
    <w:p w:rsidR="00BC5264" w:rsidRDefault="00BC5264" w:rsidP="00B67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5264" w:rsidRDefault="00BC5264" w:rsidP="00B67B26">
      <w:pPr>
        <w:spacing w:after="0" w:line="240" w:lineRule="auto"/>
      </w:pPr>
      <w:r>
        <w:separator/>
      </w:r>
    </w:p>
  </w:footnote>
  <w:footnote w:type="continuationSeparator" w:id="1">
    <w:p w:rsidR="00BC5264" w:rsidRDefault="00BC5264" w:rsidP="00B67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50981"/>
    <w:rsid w:val="000861DA"/>
    <w:rsid w:val="000A7A30"/>
    <w:rsid w:val="0013138D"/>
    <w:rsid w:val="001635A8"/>
    <w:rsid w:val="001C0628"/>
    <w:rsid w:val="00211970"/>
    <w:rsid w:val="00263C72"/>
    <w:rsid w:val="002A3DA6"/>
    <w:rsid w:val="00307A10"/>
    <w:rsid w:val="003719B8"/>
    <w:rsid w:val="003845D0"/>
    <w:rsid w:val="00440DB6"/>
    <w:rsid w:val="004577A1"/>
    <w:rsid w:val="004A5D3E"/>
    <w:rsid w:val="004B317D"/>
    <w:rsid w:val="005254DF"/>
    <w:rsid w:val="005436F9"/>
    <w:rsid w:val="00685DBB"/>
    <w:rsid w:val="0069255B"/>
    <w:rsid w:val="006E2E46"/>
    <w:rsid w:val="007A54AC"/>
    <w:rsid w:val="008C3FFC"/>
    <w:rsid w:val="009769BE"/>
    <w:rsid w:val="009C33F8"/>
    <w:rsid w:val="009C357D"/>
    <w:rsid w:val="00B05E16"/>
    <w:rsid w:val="00B67B26"/>
    <w:rsid w:val="00BC5264"/>
    <w:rsid w:val="00C50981"/>
    <w:rsid w:val="00CD7271"/>
    <w:rsid w:val="00DA3B77"/>
    <w:rsid w:val="00DD603F"/>
    <w:rsid w:val="00E45C4D"/>
    <w:rsid w:val="00ED543C"/>
    <w:rsid w:val="00F67820"/>
    <w:rsid w:val="00FA3FEB"/>
    <w:rsid w:val="00FD4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9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98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67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7B26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B67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7B26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2-08-05T06:45:00Z</dcterms:created>
  <dcterms:modified xsi:type="dcterms:W3CDTF">2013-02-20T14:59:00Z</dcterms:modified>
</cp:coreProperties>
</file>